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9B3E0" w14:textId="0561AA5C" w:rsidR="00C6173E" w:rsidRDefault="002D2E1F" w:rsidP="006D6CD6">
      <w:pPr>
        <w:pStyle w:val="Heading3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</w:pPr>
      <w:r>
        <w:t>SUPPLEMENTARY TABLE</w:t>
      </w:r>
      <w:r w:rsidR="006D6CD6">
        <w:t xml:space="preserve"> 1</w:t>
      </w:r>
      <w:r>
        <w:t>.</w:t>
      </w:r>
    </w:p>
    <w:p w14:paraId="29ECFAA2" w14:textId="77777777" w:rsidR="006D6CD6" w:rsidRPr="006D6CD6" w:rsidRDefault="006D6CD6" w:rsidP="006D6CD6">
      <w:bookmarkStart w:id="0" w:name="_GoBack"/>
      <w:bookmarkEnd w:id="0"/>
    </w:p>
    <w:tbl>
      <w:tblPr>
        <w:tblStyle w:val="a"/>
        <w:tblW w:w="10480" w:type="dxa"/>
        <w:tblLayout w:type="fixed"/>
        <w:tblLook w:val="0400" w:firstRow="0" w:lastRow="0" w:firstColumn="0" w:lastColumn="0" w:noHBand="0" w:noVBand="1"/>
      </w:tblPr>
      <w:tblGrid>
        <w:gridCol w:w="2400"/>
        <w:gridCol w:w="6804"/>
        <w:gridCol w:w="1276"/>
      </w:tblGrid>
      <w:tr w:rsidR="00C6173E" w14:paraId="68CA53A1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CD8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bookmarkStart w:id="1" w:name="_gjdgxs" w:colFirst="0" w:colLast="0"/>
            <w:bookmarkEnd w:id="1"/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F6E7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t>Genotype &amp; Descrip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CD5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sz w:val="22"/>
                <w:szCs w:val="22"/>
              </w:rPr>
              <w:t>Origin &amp; Reference</w:t>
            </w:r>
          </w:p>
        </w:tc>
      </w:tr>
      <w:tr w:rsidR="00C6173E" w14:paraId="12E20C17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487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0066: </w:t>
            </w:r>
            <w:r>
              <w:rPr>
                <w:b/>
                <w:sz w:val="22"/>
                <w:szCs w:val="22"/>
              </w:rPr>
              <w:t>BY4741 (WT)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2E1A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8A6C1" w14:textId="2E76C152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Brachmann&lt;/Author&gt;&lt;Year&gt;1998&lt;/Year&gt;&lt;RecNum&gt;1403&lt;/RecNum&gt;&lt;DisplayText&gt;[1]&lt;/DisplayText&gt;&lt;record&gt;&lt;rec-number&gt;1403&lt;/rec-number&gt;&lt;foreign-keys&gt;&lt;key app="EN" db-id="0p5ewxs0qrdernezpebp00svvspzte92f202" timestamp="1511954890"&gt;1403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eriodical&gt;&lt;full-title&gt;Yeast&lt;/full-title&gt;&lt;/periodical&gt;&lt;pages&gt;115-32&lt;/pages&gt;&lt;volume&gt;14&lt;/volume&gt;&lt;number&gt;2&lt;/number&gt;&lt;edition&gt;1998/03/04&lt;/edition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/keywords&gt;&lt;dates&gt;&lt;year&gt;1998&lt;/year&gt;&lt;pub-dates&gt;&lt;date&gt;Jan 30&lt;/date&gt;&lt;/pub-dates&gt;&lt;/dates&gt;&lt;isbn&gt;0749-503X (Print)&amp;#xD;0749-503X (Linking)&lt;/isbn&gt;&lt;accession-num&gt;9483801&lt;/accession-num&gt;&lt;urls&gt;&lt;related-urls&gt;&lt;url&gt;https://www.ncbi.nlm.nih.gov/pubmed/9483801&lt;/url&gt;&lt;/related-urls&gt;&lt;/urls&gt;&lt;electronic-resource-num&gt;10.1002/(SICI)1097-0061(19980130)14:2&amp;lt;115::AID-YEA204&amp;gt;3.0.CO;2-2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21756F3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76E5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0534: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ECE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rod1∆::KANMX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5A13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Léon lab</w:t>
            </w:r>
          </w:p>
        </w:tc>
      </w:tr>
      <w:tr w:rsidR="00C6173E" w14:paraId="1369C77A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0C97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0541: </w:t>
            </w:r>
            <w:r>
              <w:rPr>
                <w:b/>
                <w:i/>
                <w:sz w:val="22"/>
                <w:szCs w:val="22"/>
              </w:rPr>
              <w:t>reg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4D4B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reg1∆::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7FB2" w14:textId="5054E378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CZWN1d2U8L0F1dGhvcj48WWVhcj4yMDEyPC9ZZWFyPjxS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=
</w:fldData>
              </w:fldChar>
            </w:r>
            <w:r w:rsidR="00E948C9">
              <w:rPr>
                <w:sz w:val="22"/>
                <w:szCs w:val="22"/>
              </w:rPr>
              <w:instrText xml:space="preserve"> ADDIN EN.CITE </w:instrText>
            </w:r>
            <w:r w:rsidR="00E948C9">
              <w:rPr>
                <w:sz w:val="22"/>
                <w:szCs w:val="22"/>
              </w:rPr>
              <w:fldChar w:fldCharType="begin">
                <w:fldData xml:space="preserve">PEVuZE5vdGU+PENpdGU+PEF1dGhvcj5CZWN1d2U8L0F1dGhvcj48WWVhcj4yMDEyPC9ZZWFyPjxS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=
</w:fldData>
              </w:fldChar>
            </w:r>
            <w:r w:rsidR="00E948C9">
              <w:rPr>
                <w:sz w:val="22"/>
                <w:szCs w:val="22"/>
              </w:rPr>
              <w:instrText xml:space="preserve"> ADDIN EN.CITE.DATA </w:instrText>
            </w:r>
            <w:r w:rsidR="00E948C9">
              <w:rPr>
                <w:sz w:val="22"/>
                <w:szCs w:val="22"/>
              </w:rPr>
            </w:r>
            <w:r w:rsidR="00E948C9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2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64076BD0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57E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0567: </w:t>
            </w:r>
            <w:r>
              <w:rPr>
                <w:b/>
                <w:i/>
                <w:sz w:val="22"/>
                <w:szCs w:val="22"/>
              </w:rPr>
              <w:t>snf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6344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lpha, ura3Δ0, his3Δ1, leu2Δ0, lys2∆0, snf1∆::kanMX4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10E1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Léon lab</w:t>
            </w:r>
          </w:p>
        </w:tc>
      </w:tr>
      <w:tr w:rsidR="00C6173E" w14:paraId="3392F29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FF6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ySL0854: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b/>
                <w:i/>
                <w:sz w:val="22"/>
                <w:szCs w:val="22"/>
              </w:rPr>
              <w:t>cnb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E68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,ura3Δ0, his3Δ1, leu2Δ0, met15Δ0 cnb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CD562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Léon lab</w:t>
            </w:r>
          </w:p>
        </w:tc>
      </w:tr>
      <w:tr w:rsidR="00C6173E" w14:paraId="48B4DF2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214A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1027: </w:t>
            </w:r>
            <w:r>
              <w:rPr>
                <w:b/>
                <w:sz w:val="22"/>
                <w:szCs w:val="22"/>
              </w:rPr>
              <w:t>Hxt3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E22A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3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53DE9" w14:textId="0BA42971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M108L0Rpc3BsYXlUZXh0PjxyZWNv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==
</w:fldData>
              </w:fldChar>
            </w:r>
            <w:r w:rsidR="00E948C9">
              <w:rPr>
                <w:sz w:val="22"/>
                <w:szCs w:val="22"/>
              </w:rPr>
              <w:instrText xml:space="preserve"> ADDIN EN.CITE </w:instrText>
            </w:r>
            <w:r w:rsidR="00E948C9"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M108L0Rpc3BsYXlUZXh0PjxyZWNv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==
</w:fldData>
              </w:fldChar>
            </w:r>
            <w:r w:rsidR="00E948C9">
              <w:rPr>
                <w:sz w:val="22"/>
                <w:szCs w:val="22"/>
              </w:rPr>
              <w:instrText xml:space="preserve"> ADDIN EN.CITE.DATA </w:instrText>
            </w:r>
            <w:r w:rsidR="00E948C9">
              <w:rPr>
                <w:sz w:val="22"/>
                <w:szCs w:val="22"/>
              </w:rPr>
            </w:r>
            <w:r w:rsidR="00E948C9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63166574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786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ySL1140:</w:t>
            </w:r>
            <w:r>
              <w:rPr>
                <w:b/>
                <w:sz w:val="22"/>
                <w:szCs w:val="22"/>
              </w:rPr>
              <w:t xml:space="preserve"> Hxt2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8E1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ura3Δ0, his3Δ1, leu2Δ0, met15Δ0 HXT2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E84B" w14:textId="5768C8A1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M108L0Rpc3BsYXlUZXh0PjxyZWNv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==
</w:fldData>
              </w:fldChar>
            </w:r>
            <w:r w:rsidR="00E948C9">
              <w:rPr>
                <w:sz w:val="22"/>
                <w:szCs w:val="22"/>
              </w:rPr>
              <w:instrText xml:space="preserve"> ADDIN EN.CITE </w:instrText>
            </w:r>
            <w:r w:rsidR="00E948C9"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M108L0Rpc3BsYXlUZXh0PjxyZWNv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==
</w:fldData>
              </w:fldChar>
            </w:r>
            <w:r w:rsidR="00E948C9">
              <w:rPr>
                <w:sz w:val="22"/>
                <w:szCs w:val="22"/>
              </w:rPr>
              <w:instrText xml:space="preserve"> ADDIN EN.CITE.DATA </w:instrText>
            </w:r>
            <w:r w:rsidR="00E948C9">
              <w:rPr>
                <w:sz w:val="22"/>
                <w:szCs w:val="22"/>
              </w:rPr>
            </w:r>
            <w:r w:rsidR="00E948C9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37070BC4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F5A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1186: </w:t>
            </w:r>
            <w:r>
              <w:rPr>
                <w:b/>
                <w:sz w:val="22"/>
                <w:szCs w:val="22"/>
              </w:rPr>
              <w:t>Hxt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39BD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EE86A" w14:textId="0675B670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M108L0Rpc3BsYXlUZXh0PjxyZWNv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==
</w:fldData>
              </w:fldChar>
            </w:r>
            <w:r w:rsidR="00E948C9">
              <w:rPr>
                <w:sz w:val="22"/>
                <w:szCs w:val="22"/>
              </w:rPr>
              <w:instrText xml:space="preserve"> ADDIN EN.CITE </w:instrText>
            </w:r>
            <w:r w:rsidR="00E948C9"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M108L0Rpc3BsYXlUZXh0PjxyZWNv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==
</w:fldData>
              </w:fldChar>
            </w:r>
            <w:r w:rsidR="00E948C9">
              <w:rPr>
                <w:sz w:val="22"/>
                <w:szCs w:val="22"/>
              </w:rPr>
              <w:instrText xml:space="preserve"> ADDIN EN.CITE.DATA </w:instrText>
            </w:r>
            <w:r w:rsidR="00E948C9">
              <w:rPr>
                <w:sz w:val="22"/>
                <w:szCs w:val="22"/>
              </w:rPr>
            </w:r>
            <w:r w:rsidR="00E948C9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7FA1F3E3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B2F3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1690: </w:t>
            </w:r>
            <w:r>
              <w:rPr>
                <w:b/>
                <w:i/>
                <w:sz w:val="22"/>
                <w:szCs w:val="22"/>
              </w:rPr>
              <w:t>hxk2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9EE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k2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DD6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Léon lab</w:t>
            </w:r>
          </w:p>
        </w:tc>
      </w:tr>
      <w:tr w:rsidR="00C6173E" w14:paraId="1FDC97AD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374A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SL1852 : </w:t>
            </w:r>
            <w:r>
              <w:rPr>
                <w:b/>
                <w:sz w:val="22"/>
                <w:szCs w:val="22"/>
              </w:rPr>
              <w:t>Hxt4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D40C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4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92BF" w14:textId="53935AA1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M108L0Rpc3BsYXlUZXh0PjxyZWNv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==
</w:fldData>
              </w:fldChar>
            </w:r>
            <w:r w:rsidR="00E948C9">
              <w:rPr>
                <w:sz w:val="22"/>
                <w:szCs w:val="22"/>
              </w:rPr>
              <w:instrText xml:space="preserve"> ADDIN EN.CITE </w:instrText>
            </w:r>
            <w:r w:rsidR="00E948C9">
              <w:rPr>
                <w:sz w:val="22"/>
                <w:szCs w:val="22"/>
              </w:rPr>
              <w:fldChar w:fldCharType="begin">
                <w:fldData xml:space="preserve">PEVuZE5vdGU+PENpdGU+PEF1dGhvcj5Ib3ZzZXBpYW48L0F1dGhvcj48WWVhcj4yMDE3PC9ZZWFy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==
</w:fldData>
              </w:fldChar>
            </w:r>
            <w:r w:rsidR="00E948C9">
              <w:rPr>
                <w:sz w:val="22"/>
                <w:szCs w:val="22"/>
              </w:rPr>
              <w:instrText xml:space="preserve"> ADDIN EN.CITE.DATA </w:instrText>
            </w:r>
            <w:r w:rsidR="00E948C9">
              <w:rPr>
                <w:sz w:val="22"/>
                <w:szCs w:val="22"/>
              </w:rPr>
            </w:r>
            <w:r w:rsidR="00E948C9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0FE27988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7A6C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1961: </w:t>
            </w:r>
            <w:r>
              <w:rPr>
                <w:b/>
                <w:i/>
                <w:sz w:val="22"/>
                <w:szCs w:val="22"/>
              </w:rPr>
              <w:t>slt2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7260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lt2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B18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sz w:val="22"/>
                <w:szCs w:val="22"/>
              </w:rPr>
              <w:t>Euroscarf</w:t>
            </w:r>
            <w:proofErr w:type="spellEnd"/>
          </w:p>
        </w:tc>
      </w:tr>
      <w:tr w:rsidR="00C6173E" w14:paraId="284852F4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1DC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092: </w:t>
            </w:r>
            <w:r>
              <w:rPr>
                <w:b/>
                <w:sz w:val="22"/>
                <w:szCs w:val="22"/>
              </w:rPr>
              <w:t>Vht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925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VHT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303D" w14:textId="5E99E021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0EE8687F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165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110: </w:t>
            </w:r>
            <w:r>
              <w:rPr>
                <w:b/>
                <w:sz w:val="22"/>
                <w:szCs w:val="22"/>
              </w:rPr>
              <w:t>Pdr12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985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PDR12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4867" w14:textId="6C13E81A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3C03D46F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7D3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119: </w:t>
            </w:r>
            <w:r>
              <w:rPr>
                <w:b/>
                <w:sz w:val="22"/>
                <w:szCs w:val="22"/>
              </w:rPr>
              <w:t>Bap2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A9AB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BAP2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A371" w14:textId="3B311A8E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05A7E1C5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6A8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123: </w:t>
            </w:r>
            <w:r>
              <w:rPr>
                <w:b/>
                <w:sz w:val="22"/>
                <w:szCs w:val="22"/>
              </w:rPr>
              <w:t>Fps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E24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FPS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1A586" w14:textId="4C69DCFC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3B498A5A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FF1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132: </w:t>
            </w:r>
            <w:r>
              <w:rPr>
                <w:b/>
                <w:sz w:val="22"/>
                <w:szCs w:val="22"/>
              </w:rPr>
              <w:t>Mid2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3A606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MID2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E747" w14:textId="13AD9BBA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48DEF423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D74C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142: </w:t>
            </w:r>
            <w:r>
              <w:rPr>
                <w:b/>
                <w:sz w:val="22"/>
                <w:szCs w:val="22"/>
              </w:rPr>
              <w:t>Qdr3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637E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QDR3::GFP-HIS3MX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BA6E9" w14:textId="7D461202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0FED9191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8C51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169: </w:t>
            </w:r>
            <w:r>
              <w:rPr>
                <w:b/>
                <w:sz w:val="22"/>
                <w:szCs w:val="22"/>
              </w:rPr>
              <w:t>Slg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E1683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LG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95E6" w14:textId="248E837D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66B34FA8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289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175: </w:t>
            </w:r>
            <w:r>
              <w:rPr>
                <w:b/>
                <w:sz w:val="22"/>
                <w:szCs w:val="22"/>
              </w:rPr>
              <w:t>Ste2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F01B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TE2::GFP-HIS3MX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B3ED" w14:textId="16755F36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61F759D7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3C197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04: </w:t>
            </w:r>
            <w:r>
              <w:rPr>
                <w:b/>
                <w:i/>
                <w:sz w:val="22"/>
                <w:szCs w:val="22"/>
              </w:rPr>
              <w:t>hac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6845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ac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0BAB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sz w:val="22"/>
                <w:szCs w:val="22"/>
              </w:rPr>
              <w:t>Euroscarf</w:t>
            </w:r>
            <w:proofErr w:type="spellEnd"/>
          </w:p>
        </w:tc>
      </w:tr>
      <w:tr w:rsidR="00C6173E" w14:paraId="0268D0C8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E6DC3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16: </w:t>
            </w:r>
            <w:r>
              <w:rPr>
                <w:b/>
                <w:sz w:val="22"/>
                <w:szCs w:val="22"/>
              </w:rPr>
              <w:t xml:space="preserve">Itr1-GFP </w:t>
            </w:r>
            <w:r>
              <w:rPr>
                <w:b/>
                <w:i/>
                <w:sz w:val="22"/>
                <w:szCs w:val="22"/>
              </w:rPr>
              <w:t>snf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B7D2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nf1∆::HPHNT1 Itr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AEE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2AD7E18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E46DA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19: </w:t>
            </w:r>
            <w:r>
              <w:rPr>
                <w:b/>
                <w:sz w:val="22"/>
                <w:szCs w:val="22"/>
              </w:rPr>
              <w:t>Tat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0C38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TAT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A1AEE" w14:textId="253E527D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7AD45559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7D7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lastRenderedPageBreak/>
              <w:t xml:space="preserve">ySL2221: </w:t>
            </w:r>
            <w:r>
              <w:rPr>
                <w:b/>
                <w:sz w:val="22"/>
                <w:szCs w:val="22"/>
              </w:rPr>
              <w:t>Can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E349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CAN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56AEF" w14:textId="20556D58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23CD074D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B215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22: </w:t>
            </w:r>
            <w:r>
              <w:rPr>
                <w:b/>
                <w:sz w:val="22"/>
                <w:szCs w:val="22"/>
              </w:rPr>
              <w:t>Lyp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7AC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LYP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BCAD" w14:textId="1B837FB6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1BC5804D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DCF45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23: </w:t>
            </w:r>
            <w:r>
              <w:rPr>
                <w:b/>
                <w:sz w:val="22"/>
                <w:szCs w:val="22"/>
              </w:rPr>
              <w:t>Fui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49A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FUI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87A37" w14:textId="0273C8FB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551BFB0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7C83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24: </w:t>
            </w:r>
            <w:r>
              <w:rPr>
                <w:b/>
                <w:sz w:val="22"/>
                <w:szCs w:val="22"/>
              </w:rPr>
              <w:t>Itr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9A3D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ITR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EC36C" w14:textId="02519371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7C99103F" w14:textId="77777777" w:rsidTr="003E724B">
        <w:trPr>
          <w:trHeight w:val="69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DC1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37: </w:t>
            </w:r>
            <w:r>
              <w:rPr>
                <w:b/>
                <w:sz w:val="22"/>
                <w:szCs w:val="22"/>
              </w:rPr>
              <w:t xml:space="preserve">Pdr12-GFP </w:t>
            </w:r>
            <w:r>
              <w:rPr>
                <w:b/>
                <w:i/>
                <w:sz w:val="22"/>
                <w:szCs w:val="22"/>
              </w:rPr>
              <w:t>snf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4B4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PDR12::GFP-HIS3MX snf1∆::NATNT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A6D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2936F668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484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288: </w:t>
            </w:r>
            <w:r>
              <w:rPr>
                <w:b/>
                <w:sz w:val="22"/>
                <w:szCs w:val="22"/>
              </w:rPr>
              <w:t>Ina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D4B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INA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2384F" w14:textId="191B300C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6CE63610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C71A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315: </w:t>
            </w:r>
            <w:r>
              <w:rPr>
                <w:b/>
                <w:i/>
                <w:sz w:val="22"/>
                <w:szCs w:val="22"/>
              </w:rPr>
              <w:t>hog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E09B0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og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6653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sz w:val="22"/>
                <w:szCs w:val="22"/>
              </w:rPr>
              <w:t>Euroscarf</w:t>
            </w:r>
            <w:proofErr w:type="spellEnd"/>
          </w:p>
        </w:tc>
      </w:tr>
      <w:tr w:rsidR="00C6173E" w14:paraId="6F045849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F567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325: </w:t>
            </w:r>
            <w:r>
              <w:rPr>
                <w:b/>
                <w:sz w:val="22"/>
                <w:szCs w:val="22"/>
              </w:rPr>
              <w:t xml:space="preserve">Ina1-GFP </w:t>
            </w:r>
            <w:r>
              <w:rPr>
                <w:b/>
                <w:i/>
                <w:sz w:val="22"/>
                <w:szCs w:val="22"/>
              </w:rPr>
              <w:t>npi1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5857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INA1::GFP-HIS3MX pRSP5::KANMX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4FF56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35E48840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BE4C1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ySL2395:</w:t>
            </w:r>
            <w:r>
              <w:rPr>
                <w:b/>
                <w:sz w:val="22"/>
                <w:szCs w:val="22"/>
              </w:rPr>
              <w:t xml:space="preserve"> Ina1-GF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i/>
                <w:sz w:val="22"/>
                <w:szCs w:val="22"/>
              </w:rPr>
              <w:t>snf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379E3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  snf1∆::HIS3MX INA1::GFP-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AEAA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73960EF7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BC696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06: </w:t>
            </w:r>
            <w:r>
              <w:rPr>
                <w:b/>
                <w:sz w:val="22"/>
                <w:szCs w:val="22"/>
              </w:rPr>
              <w:t>Ina1-GFP</w:t>
            </w:r>
            <w:r>
              <w:rPr>
                <w:b/>
                <w:i/>
                <w:sz w:val="22"/>
                <w:szCs w:val="22"/>
              </w:rPr>
              <w:t xml:space="preserve"> 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E18F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INA1::GFP-HPHNT1 rod1∆::KANMX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0CFF0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4D873D49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FF55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12: </w:t>
            </w:r>
            <w:r>
              <w:rPr>
                <w:b/>
                <w:sz w:val="22"/>
                <w:szCs w:val="22"/>
              </w:rPr>
              <w:t xml:space="preserve">Ina1-GFP </w:t>
            </w:r>
            <w:r>
              <w:rPr>
                <w:b/>
                <w:i/>
                <w:sz w:val="22"/>
                <w:szCs w:val="22"/>
              </w:rPr>
              <w:t>rvs167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456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rvs167∆KANMX4  INA1::GFP-HPHNT1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8557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5733434F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FBD3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34: </w:t>
            </w:r>
            <w:r>
              <w:rPr>
                <w:b/>
                <w:sz w:val="22"/>
                <w:szCs w:val="22"/>
              </w:rPr>
              <w:t>Ina1-Δ5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7B37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Ina1-∆5::GFP-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49C2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08C6DC6B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A1180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43: </w:t>
            </w:r>
            <w:r>
              <w:rPr>
                <w:b/>
                <w:sz w:val="22"/>
                <w:szCs w:val="22"/>
              </w:rPr>
              <w:t>Pil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E599A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PIL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05DB0" w14:textId="76EEFF22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7F9CE73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2A02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ySL2444:</w:t>
            </w:r>
            <w:r>
              <w:rPr>
                <w:b/>
                <w:sz w:val="22"/>
                <w:szCs w:val="22"/>
              </w:rPr>
              <w:t xml:space="preserve"> Sur7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7DE1B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UR7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059AD" w14:textId="5372F930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0A4A8641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FDB2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45: </w:t>
            </w:r>
            <w:r>
              <w:rPr>
                <w:b/>
                <w:sz w:val="22"/>
                <w:szCs w:val="22"/>
              </w:rPr>
              <w:t>Lsp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6BA24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  LSP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FA430" w14:textId="0E001FAB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1BDCEB6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D23A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46: </w:t>
            </w:r>
            <w:r>
              <w:rPr>
                <w:b/>
                <w:sz w:val="22"/>
                <w:szCs w:val="22"/>
              </w:rPr>
              <w:t>Seg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DF23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EG1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2C44" w14:textId="3D54828B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0CD8079B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042F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51: </w:t>
            </w:r>
            <w:r>
              <w:rPr>
                <w:b/>
                <w:sz w:val="22"/>
                <w:szCs w:val="22"/>
              </w:rPr>
              <w:t xml:space="preserve">Lyp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69298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LYP1::GFP-HIS3MX rod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28AEA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19873708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7B8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452: </w:t>
            </w:r>
            <w:r>
              <w:rPr>
                <w:b/>
                <w:sz w:val="22"/>
                <w:szCs w:val="22"/>
              </w:rPr>
              <w:t xml:space="preserve">Qdr3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E3E9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QDR3::GFP-HIS3MX rod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15A5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61CEFAEB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EA72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545: </w:t>
            </w:r>
            <w:r>
              <w:rPr>
                <w:b/>
                <w:sz w:val="22"/>
                <w:szCs w:val="22"/>
              </w:rPr>
              <w:t xml:space="preserve">Tat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0E9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TAT1::GFP-HIS3MX rod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6E9AA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456CE70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F33E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546: </w:t>
            </w:r>
            <w:r>
              <w:rPr>
                <w:b/>
                <w:sz w:val="22"/>
                <w:szCs w:val="22"/>
              </w:rPr>
              <w:t xml:space="preserve">Fui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C849D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FUI1::GFP-HIS3MX rod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854DF" w14:textId="77777777" w:rsidR="00C6173E" w:rsidRDefault="003E724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7A670860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90BF" w14:textId="1E226D6D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lastRenderedPageBreak/>
              <w:t xml:space="preserve">ySL2580: </w:t>
            </w:r>
            <w:r>
              <w:rPr>
                <w:b/>
                <w:sz w:val="22"/>
                <w:szCs w:val="22"/>
              </w:rPr>
              <w:t xml:space="preserve">Vht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5E3F9" w14:textId="2EB5637F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VHT1::GFP-HIS3MX rod1∆::URA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7B993" w14:textId="231522EC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633B2FF1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521E" w14:textId="26579387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591: </w:t>
            </w:r>
            <w:r>
              <w:rPr>
                <w:b/>
                <w:sz w:val="22"/>
                <w:szCs w:val="22"/>
              </w:rPr>
              <w:t xml:space="preserve">Ste2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043DC" w14:textId="49A61620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TE2::GFP-HIS3MX rod1∆::URA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8052C" w14:textId="6A77203A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0127A0EC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0AE9" w14:textId="13F3C147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592: </w:t>
            </w:r>
            <w:r>
              <w:rPr>
                <w:b/>
                <w:sz w:val="22"/>
                <w:szCs w:val="22"/>
              </w:rPr>
              <w:t xml:space="preserve">Can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8F18" w14:textId="0A04B99A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CAN1::GFP-HIS3MX rod1∆::URA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6EB3" w14:textId="2874C6F6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7459848E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33AE" w14:textId="0BB0F30A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623: </w:t>
            </w:r>
            <w:r>
              <w:rPr>
                <w:b/>
                <w:sz w:val="22"/>
                <w:szCs w:val="22"/>
              </w:rPr>
              <w:t>Wsc3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9206" w14:textId="2B7CFAB0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WSC3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C021" w14:textId="0C3BA67D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14F91" w14:paraId="548691E0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F423C" w14:textId="3CB23305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628: </w:t>
            </w:r>
            <w:r>
              <w:rPr>
                <w:b/>
                <w:sz w:val="22"/>
                <w:szCs w:val="22"/>
              </w:rPr>
              <w:t>Wsc2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BB01" w14:textId="39A54FF6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WSC2::GFP-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F12F3" w14:textId="572A2E5C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fldChar w:fldCharType="begin"/>
            </w:r>
            <w:r w:rsidR="00E948C9">
              <w:rPr>
                <w:sz w:val="22"/>
                <w:szCs w:val="22"/>
              </w:rPr>
              <w:instrText xml:space="preserve"> ADDIN EN.CITE &lt;EndNote&gt;&lt;Cite&gt;&lt;Author&gt;Huh&lt;/Author&gt;&lt;Year&gt;2003&lt;/Year&gt;&lt;RecNum&gt;123&lt;/RecNum&gt;&lt;DisplayText&gt;[4]&lt;/DisplayText&gt;&lt;record&gt;&lt;rec-number&gt;123&lt;/rec-number&gt;&lt;foreign-keys&gt;&lt;key app="EN" db-id="0p5ewxs0qrdernezpebp00svvspzte92f202" timestamp="1363025977"&gt;123&lt;/key&gt;&lt;/foreign-keys&gt;&lt;ref-type name="Journal Article"&gt;17&lt;/ref-type&gt;&lt;contributors&gt;&lt;authors&gt;&lt;author&gt;Huh, W. K.&lt;/author&gt;&lt;author&gt;Falvo, J. V.&lt;/author&gt;&lt;author&gt;Gerke, L. C.&lt;/author&gt;&lt;author&gt;Carroll, A. S.&lt;/author&gt;&lt;author&gt;Howson, R. W.&lt;/author&gt;&lt;author&gt;Weissman, J. S.&lt;/author&gt;&lt;author&gt;O&amp;apos;Shea, E. K.&lt;/author&gt;&lt;/authors&gt;&lt;/contributors&gt;&lt;auth-address&gt;Howard Hughes Medical Institute, University of California-San Francisco, Department of Biochemistry and Biophysics, 600 16th Street, San Francisco, California 94143-2240, USA.&lt;/auth-address&gt;&lt;titles&gt;&lt;title&gt;Global analysis of protein localization in budding yeast&lt;/title&gt;&lt;secondary-title&gt;Nature&lt;/secondary-title&gt;&lt;/titles&gt;&lt;periodical&gt;&lt;full-title&gt;Nature&lt;/full-title&gt;&lt;/periodical&gt;&lt;pages&gt;686-91&lt;/pages&gt;&lt;volume&gt;425&lt;/volume&gt;&lt;number&gt;6959&lt;/number&gt;&lt;keywords&gt;&lt;keyword&gt;Cell Nucleolus/chemistry/metabolism&lt;/keyword&gt;&lt;keyword&gt;Genome, Fungal&lt;/keyword&gt;&lt;keyword&gt;Organelles/chemistry/*metabolism&lt;/keyword&gt;&lt;keyword&gt;Protein Binding&lt;/keyword&gt;&lt;keyword&gt;Protein Transport&lt;/keyword&gt;&lt;keyword&gt;Proteome/classification/genetics/*metabolism&lt;/keyword&gt;&lt;keyword&gt;RNA, Fungal/genetics/metabolism&lt;/keyword&gt;&lt;keyword&gt;RNA, Messenger/genetics/metabolism&lt;/keyword&gt;&lt;keyword&gt;Recombinant Fusion Proteins/analysis/genetics&lt;/keyword&gt;&lt;keyword&gt;Saccharomyces cerevisiae/classification/*cytology/genetics/*metabolism&lt;/keyword&gt;&lt;keyword&gt;Saccharomyces cerevisiae Proteins/*analysis/genetics&lt;/keyword&gt;&lt;/keywords&gt;&lt;dates&gt;&lt;year&gt;2003&lt;/year&gt;&lt;pub-dates&gt;&lt;date&gt;Oct 16&lt;/date&gt;&lt;/pub-dates&gt;&lt;/dates&gt;&lt;accession-num&gt;14562095&lt;/accession-num&gt;&lt;urls&gt;&lt;related-urls&gt;&lt;url&gt;http://www.ncbi.nlm.nih.gov/entrez/query.fcgi?cmd=Retrieve&amp;amp;db=PubMed&amp;amp;dopt=Citation&amp;amp;list_uids=14562095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E948C9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14F91" w14:paraId="19018BCB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0E8D" w14:textId="715B5BDE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671: </w:t>
            </w:r>
            <w:r>
              <w:rPr>
                <w:b/>
                <w:sz w:val="22"/>
                <w:szCs w:val="22"/>
              </w:rPr>
              <w:t xml:space="preserve">Ina1-GFP </w:t>
            </w:r>
            <w:r>
              <w:rPr>
                <w:b/>
                <w:i/>
                <w:sz w:val="22"/>
                <w:szCs w:val="22"/>
              </w:rPr>
              <w:t>hxk2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03CD" w14:textId="2F8DB47F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; INA1::GFP-HIS3MX  hxk2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9B60" w14:textId="70DD7ECB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2AD49736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C9D05" w14:textId="0E49112C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724: </w:t>
            </w:r>
            <w:r>
              <w:rPr>
                <w:b/>
                <w:sz w:val="22"/>
                <w:szCs w:val="22"/>
              </w:rPr>
              <w:t xml:space="preserve">Hxt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0C472" w14:textId="28787E29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  HXT1::GFP-HIS3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3E87" w14:textId="7B11AF44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5AAE7620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9C81C" w14:textId="2347733D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725: </w:t>
            </w:r>
            <w:r>
              <w:rPr>
                <w:b/>
                <w:sz w:val="22"/>
                <w:szCs w:val="22"/>
              </w:rPr>
              <w:t xml:space="preserve">Hxt3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EBDAD" w14:textId="71E18F28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  HXT3::GFP-HIS3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7814" w14:textId="64194EEC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4D38E077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81D0" w14:textId="1E89B7F4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726: </w:t>
            </w:r>
            <w:r>
              <w:rPr>
                <w:b/>
                <w:sz w:val="22"/>
                <w:szCs w:val="22"/>
              </w:rPr>
              <w:t xml:space="preserve">Itr1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00C0" w14:textId="7CF4206D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ITR1::GFP-HIS3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C86B7" w14:textId="0742C546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1CE1D2DD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01BC" w14:textId="5EEA03D2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727: </w:t>
            </w:r>
            <w:r>
              <w:rPr>
                <w:b/>
                <w:sz w:val="22"/>
                <w:szCs w:val="22"/>
              </w:rPr>
              <w:t xml:space="preserve">Pdr12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4E3B" w14:textId="17B4ECDC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PDR12::GFP-HIS3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10B78" w14:textId="04C06CD8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3359BB92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31AB7" w14:textId="094EB572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728: </w:t>
            </w:r>
            <w:r>
              <w:rPr>
                <w:b/>
                <w:sz w:val="22"/>
                <w:szCs w:val="22"/>
              </w:rPr>
              <w:t xml:space="preserve">Lyp1-GFP </w:t>
            </w:r>
            <w:r>
              <w:rPr>
                <w:b/>
                <w:i/>
                <w:sz w:val="22"/>
                <w:szCs w:val="22"/>
              </w:rPr>
              <w:t>rod1Δ rog3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9B52" w14:textId="54493694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LYP1::GFP-HIS3MX rod1∆::KANMX; rog3∆::NATNT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8582" w14:textId="311DFC01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6F472C7A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DA6BC" w14:textId="12117356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2739: </w:t>
            </w:r>
            <w:r>
              <w:rPr>
                <w:b/>
                <w:sz w:val="22"/>
                <w:szCs w:val="22"/>
              </w:rPr>
              <w:t>Vph1-mCherry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233D8" w14:textId="1F9CBEA5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; Vph1-mCherry::NATNT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AC20" w14:textId="55E0D783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66DF96FB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230E5" w14:textId="1DDFE697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 w:rsidRPr="009B6DCF">
              <w:rPr>
                <w:sz w:val="22"/>
                <w:szCs w:val="22"/>
              </w:rPr>
              <w:t xml:space="preserve">ySL2746: </w:t>
            </w:r>
            <w:r w:rsidRPr="009B6DCF">
              <w:rPr>
                <w:b/>
                <w:i/>
                <w:sz w:val="22"/>
                <w:szCs w:val="22"/>
              </w:rPr>
              <w:t>rod1∆ hxt6∆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7C4F" w14:textId="159853A9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rod1∆::KANMX hxt6∆::NATNT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C89B" w14:textId="74103230" w:rsidR="00414F91" w:rsidRDefault="00414F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14F91" w14:paraId="4897B31E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6DB6" w14:textId="54E3CE6E" w:rsidR="00414F91" w:rsidRPr="009B6DCF" w:rsidRDefault="00414F91">
            <w:pPr>
              <w:rPr>
                <w:b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SL2880: </w:t>
            </w:r>
            <w:r>
              <w:rPr>
                <w:b/>
                <w:sz w:val="22"/>
                <w:szCs w:val="22"/>
              </w:rPr>
              <w:t>Ina1-GFP Pil1-mCherry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8A10F" w14:textId="58473EED" w:rsidR="00414F91" w:rsidRPr="009B6DCF" w:rsidRDefault="00414F91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INA1::GFP-HIS3MX PIL1::mCherry-NATNT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69EF" w14:textId="5728FE9F" w:rsidR="00414F91" w:rsidRDefault="00414F9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4A86D55B" w14:textId="77777777" w:rsidTr="00457C80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26564" w14:textId="7A19250C" w:rsidR="00841017" w:rsidRDefault="00841017" w:rsidP="008410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SL2965: </w:t>
            </w:r>
            <w:r w:rsidRPr="00841017">
              <w:rPr>
                <w:i/>
                <w:iCs/>
                <w:sz w:val="22"/>
                <w:szCs w:val="22"/>
              </w:rPr>
              <w:t>reg1</w:t>
            </w:r>
            <w:r w:rsidRPr="00841017">
              <w:rPr>
                <w:b/>
                <w:i/>
                <w:iCs/>
                <w:sz w:val="22"/>
                <w:szCs w:val="22"/>
              </w:rPr>
              <w:t>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8896A" w14:textId="536DB559" w:rsidR="00841017" w:rsidRDefault="00841017" w:rsidP="0084101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reg1∆::HPHNT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8A69" w14:textId="680A1FCB" w:rsidR="00841017" w:rsidRDefault="00841017" w:rsidP="008410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71CEECB2" w14:textId="77777777" w:rsidTr="00457C80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0FA0" w14:textId="200AB367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3003: </w:t>
            </w:r>
            <w:r>
              <w:rPr>
                <w:b/>
                <w:i/>
                <w:sz w:val="22"/>
                <w:szCs w:val="22"/>
              </w:rPr>
              <w:t>rod1Δ</w:t>
            </w:r>
            <w:r>
              <w:rPr>
                <w:b/>
                <w:sz w:val="22"/>
                <w:szCs w:val="22"/>
              </w:rPr>
              <w:t xml:space="preserve"> Hxt3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2AF1" w14:textId="3D3D6526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rod1∆::KANMX Hxt3::GFP-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33C6" w14:textId="73BF8954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1345C062" w14:textId="77777777" w:rsidTr="00457C80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B6A97" w14:textId="3E9046FD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3026: </w:t>
            </w:r>
            <w:r>
              <w:rPr>
                <w:b/>
                <w:i/>
                <w:sz w:val="22"/>
                <w:szCs w:val="22"/>
              </w:rPr>
              <w:t>hxt3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4FB80" w14:textId="642231AB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3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10C69" w14:textId="1C85A1C1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sz w:val="22"/>
                <w:szCs w:val="22"/>
              </w:rPr>
              <w:t>Euroscarf</w:t>
            </w:r>
            <w:proofErr w:type="spellEnd"/>
          </w:p>
        </w:tc>
      </w:tr>
      <w:tr w:rsidR="00841017" w14:paraId="3A613307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37D4" w14:textId="547EE930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3027: </w:t>
            </w:r>
            <w:r>
              <w:rPr>
                <w:b/>
                <w:i/>
                <w:sz w:val="22"/>
                <w:szCs w:val="22"/>
              </w:rPr>
              <w:t>rod1Δhxt3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4C41D" w14:textId="4D2F7401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3∆::KAN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46F5E" w14:textId="0E7F705D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7DFC98A6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F7121" w14:textId="7116931A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3028: </w:t>
            </w:r>
            <w:r>
              <w:rPr>
                <w:b/>
                <w:i/>
                <w:sz w:val="22"/>
                <w:szCs w:val="22"/>
              </w:rPr>
              <w:t>hxt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D3CF" w14:textId="133CBCDA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1775A" w14:textId="6E086386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sz w:val="22"/>
                <w:szCs w:val="22"/>
              </w:rPr>
              <w:t>Euroscarf</w:t>
            </w:r>
            <w:proofErr w:type="spellEnd"/>
          </w:p>
        </w:tc>
      </w:tr>
      <w:tr w:rsidR="00841017" w14:paraId="4BAB947E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1A27" w14:textId="4D2EC471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 xml:space="preserve">ySL3029: </w:t>
            </w:r>
            <w:r>
              <w:rPr>
                <w:b/>
                <w:i/>
                <w:sz w:val="22"/>
                <w:szCs w:val="22"/>
              </w:rPr>
              <w:t>rod1Δhxt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4220" w14:textId="406102DE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1∆::KAN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EBE69" w14:textId="7A69770E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79DCEA88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C7128" w14:textId="6F7D9201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lastRenderedPageBreak/>
              <w:t xml:space="preserve">ySL3084: </w:t>
            </w:r>
            <w:r>
              <w:rPr>
                <w:b/>
                <w:i/>
                <w:sz w:val="22"/>
                <w:szCs w:val="22"/>
              </w:rPr>
              <w:t>hxt1Δhxt3∆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B4AB" w14:textId="0D87ACAB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1∆::KANMX hxt3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8D33E" w14:textId="449F20DE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7C797437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E4ABC" w14:textId="0F9F6AAE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 w:rsidRPr="00C577FD">
              <w:rPr>
                <w:color w:val="000000"/>
                <w:sz w:val="22"/>
                <w:szCs w:val="22"/>
              </w:rPr>
              <w:t>ySL3099:</w:t>
            </w:r>
            <w:r w:rsidRPr="00C577FD">
              <w:rPr>
                <w:b/>
                <w:i/>
                <w:sz w:val="22"/>
                <w:szCs w:val="22"/>
              </w:rPr>
              <w:t xml:space="preserve"> rod1∆ dog1∆ dog2∆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5D45B" w14:textId="4515F939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rod1∆::KANMX dog1∆dog2∆::LEU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07A87" w14:textId="5AEBF784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72D46899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EE3EE" w14:textId="30FB98DE" w:rsidR="00841017" w:rsidRPr="00C577FD" w:rsidRDefault="00841017" w:rsidP="00841017">
            <w:r>
              <w:rPr>
                <w:sz w:val="22"/>
                <w:szCs w:val="22"/>
              </w:rPr>
              <w:t xml:space="preserve">ySL3118 : </w:t>
            </w:r>
            <w:r>
              <w:rPr>
                <w:b/>
                <w:sz w:val="22"/>
                <w:szCs w:val="22"/>
              </w:rPr>
              <w:t xml:space="preserve">Hxt4-GFP </w:t>
            </w:r>
            <w:r>
              <w:rPr>
                <w:b/>
                <w:i/>
                <w:sz w:val="22"/>
                <w:szCs w:val="22"/>
              </w:rPr>
              <w:t>rod1∆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E5E0" w14:textId="6BB5BD84" w:rsidR="00841017" w:rsidRDefault="00841017" w:rsidP="0084101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HXT4::GFP-HIS3MX rod1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16FA2" w14:textId="1439650A" w:rsidR="00841017" w:rsidRDefault="00841017" w:rsidP="008410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227EB4FB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66D4" w14:textId="29F64F1C" w:rsidR="00841017" w:rsidRDefault="00841017" w:rsidP="00841017">
            <w:pPr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SL3124: </w:t>
            </w:r>
            <w:r>
              <w:rPr>
                <w:b/>
                <w:sz w:val="22"/>
                <w:szCs w:val="22"/>
              </w:rPr>
              <w:t xml:space="preserve">Hxt2-GFP </w:t>
            </w:r>
            <w:r>
              <w:rPr>
                <w:b/>
                <w:i/>
                <w:sz w:val="22"/>
                <w:szCs w:val="22"/>
              </w:rPr>
              <w:t>rod1Δ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1AECE" w14:textId="2EDE1FE4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HXT2::GFP-HIS3MX rod1∆::HPHNT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BDBDE" w14:textId="5DDD56A8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841017" w14:paraId="7E843D84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1D926" w14:textId="3DBA952C" w:rsidR="00841017" w:rsidRPr="00553C7C" w:rsidRDefault="00841017" w:rsidP="0084101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1017">
              <w:rPr>
                <w:sz w:val="22"/>
                <w:szCs w:val="22"/>
              </w:rPr>
              <w:t>ySL3171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b/>
                <w:bCs/>
                <w:sz w:val="22"/>
                <w:szCs w:val="22"/>
              </w:rPr>
              <w:t>Snf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46A15" w14:textId="3F555996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sz w:val="22"/>
                <w:szCs w:val="22"/>
              </w:rPr>
              <w:t>MAT a; ura3Δ0, his3Δ1, leu2Δ0, met15Δ0 SNF1::GFP-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9B65" w14:textId="08BBEF8D" w:rsidR="00841017" w:rsidRDefault="00841017" w:rsidP="0084101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BB60BF" w14:paraId="68A6E77F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2086B" w14:textId="1FF25FA1" w:rsidR="00BB60BF" w:rsidRPr="00841017" w:rsidRDefault="00BB60BF" w:rsidP="00BB60BF">
            <w:pPr>
              <w:rPr>
                <w:sz w:val="22"/>
                <w:szCs w:val="22"/>
              </w:rPr>
            </w:pPr>
            <w:r w:rsidRPr="00841017">
              <w:rPr>
                <w:sz w:val="22"/>
                <w:szCs w:val="22"/>
              </w:rPr>
              <w:t>ySL3</w:t>
            </w:r>
            <w:r>
              <w:rPr>
                <w:sz w:val="22"/>
                <w:szCs w:val="22"/>
              </w:rPr>
              <w:t xml:space="preserve">224: </w:t>
            </w:r>
            <w:r>
              <w:rPr>
                <w:b/>
                <w:bCs/>
                <w:i/>
                <w:iCs/>
                <w:sz w:val="22"/>
                <w:szCs w:val="22"/>
              </w:rPr>
              <w:t>hxk2</w:t>
            </w:r>
            <w:r w:rsidRPr="00553C7C">
              <w:rPr>
                <w:b/>
                <w:bCs/>
                <w:i/>
                <w:iCs/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nf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9DB59" w14:textId="6CCBEB61" w:rsidR="00BB60BF" w:rsidRDefault="00BB60BF" w:rsidP="00BB60B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SNF1::GFP-KANMX hxk2∆::HIS3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09D15" w14:textId="2FBCA79C" w:rsidR="00BB60BF" w:rsidRDefault="00BB60BF" w:rsidP="00BB60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BB60BF" w14:paraId="300914B5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D18F" w14:textId="408673F6" w:rsidR="00BB60BF" w:rsidRPr="00841017" w:rsidRDefault="00BB60BF" w:rsidP="00BB60BF">
            <w:pPr>
              <w:rPr>
                <w:sz w:val="22"/>
                <w:szCs w:val="22"/>
              </w:rPr>
            </w:pPr>
            <w:r w:rsidRPr="00841017">
              <w:rPr>
                <w:sz w:val="22"/>
                <w:szCs w:val="22"/>
              </w:rPr>
              <w:t>ySL3</w:t>
            </w:r>
            <w:r>
              <w:rPr>
                <w:sz w:val="22"/>
                <w:szCs w:val="22"/>
              </w:rPr>
              <w:t xml:space="preserve">226: </w:t>
            </w:r>
            <w:r>
              <w:rPr>
                <w:b/>
                <w:bCs/>
                <w:i/>
                <w:iCs/>
                <w:sz w:val="22"/>
                <w:szCs w:val="22"/>
              </w:rPr>
              <w:t>hxk2</w:t>
            </w:r>
            <w:r w:rsidRPr="00553C7C">
              <w:rPr>
                <w:b/>
                <w:bCs/>
                <w:i/>
                <w:iCs/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Hxt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42BBA" w14:textId="59F517E2" w:rsidR="00BB60BF" w:rsidRDefault="00BB60BF" w:rsidP="00BB60B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HXT1::GFP-HIS3 hxk2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E2AB3" w14:textId="78D68CB4" w:rsidR="00BB60BF" w:rsidRDefault="00BB60BF" w:rsidP="00BB60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BB60BF" w14:paraId="1FC87CE1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33F0" w14:textId="4327DF21" w:rsidR="00BB60BF" w:rsidRPr="00841017" w:rsidRDefault="00BB60BF" w:rsidP="00BB60BF">
            <w:pPr>
              <w:rPr>
                <w:sz w:val="22"/>
                <w:szCs w:val="22"/>
              </w:rPr>
            </w:pPr>
            <w:r w:rsidRPr="00841017">
              <w:rPr>
                <w:sz w:val="22"/>
                <w:szCs w:val="22"/>
              </w:rPr>
              <w:t>ySL3</w:t>
            </w:r>
            <w:r>
              <w:rPr>
                <w:sz w:val="22"/>
                <w:szCs w:val="22"/>
              </w:rPr>
              <w:t xml:space="preserve">227: </w:t>
            </w:r>
            <w:r>
              <w:rPr>
                <w:b/>
                <w:bCs/>
                <w:i/>
                <w:iCs/>
                <w:sz w:val="22"/>
                <w:szCs w:val="22"/>
              </w:rPr>
              <w:t>hxk2</w:t>
            </w:r>
            <w:r w:rsidRPr="00553C7C">
              <w:rPr>
                <w:b/>
                <w:bCs/>
                <w:i/>
                <w:iCs/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Hxt3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C68D0" w14:textId="79E8165E" w:rsidR="00BB60BF" w:rsidRDefault="00BB60BF" w:rsidP="00BB60B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HXT3::GFP-HIS3 hxk2∆::KANM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B93E" w14:textId="21BE765E" w:rsidR="00BB60BF" w:rsidRDefault="00BB60BF" w:rsidP="00BB60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BB60BF" w14:paraId="795F584D" w14:textId="77777777" w:rsidTr="003E724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B5097" w14:textId="5CCAD175" w:rsidR="00BB60BF" w:rsidRPr="00841017" w:rsidRDefault="00BB60BF" w:rsidP="00BB60BF">
            <w:pPr>
              <w:rPr>
                <w:sz w:val="22"/>
                <w:szCs w:val="22"/>
              </w:rPr>
            </w:pPr>
            <w:r w:rsidRPr="00841017">
              <w:rPr>
                <w:sz w:val="22"/>
                <w:szCs w:val="22"/>
              </w:rPr>
              <w:t>ySL3</w:t>
            </w:r>
            <w:r>
              <w:rPr>
                <w:sz w:val="22"/>
                <w:szCs w:val="22"/>
              </w:rPr>
              <w:t>23</w:t>
            </w:r>
            <w:r w:rsidRPr="0084101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: </w:t>
            </w:r>
            <w:r w:rsidRPr="00553C7C">
              <w:rPr>
                <w:b/>
                <w:bCs/>
                <w:i/>
                <w:iCs/>
                <w:sz w:val="22"/>
                <w:szCs w:val="22"/>
              </w:rPr>
              <w:t>reg1∆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nf1-GFP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B136" w14:textId="5511E5DB" w:rsidR="00BB60BF" w:rsidRDefault="00BB60BF" w:rsidP="00BB60B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T a; ura3Δ0, his3Δ1, leu2Δ0, met15Δ0 SNF1::GFP-KANMX reg1∆::LEU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1DF0" w14:textId="2AABD967" w:rsidR="00BB60BF" w:rsidRDefault="00BB60BF" w:rsidP="00BB60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</w:tbl>
    <w:p w14:paraId="797F6B5A" w14:textId="77777777" w:rsidR="00E948C9" w:rsidRDefault="00E948C9" w:rsidP="00E948C9">
      <w:pPr>
        <w:pStyle w:val="Heading3"/>
        <w:spacing w:line="276" w:lineRule="auto"/>
        <w:rPr>
          <w:sz w:val="22"/>
          <w:szCs w:val="22"/>
        </w:rPr>
      </w:pPr>
      <w:bookmarkStart w:id="2" w:name="_81sd6uaygke2" w:colFirst="0" w:colLast="0"/>
      <w:bookmarkEnd w:id="2"/>
    </w:p>
    <w:p w14:paraId="4906885B" w14:textId="2C31470C" w:rsidR="00E948C9" w:rsidRDefault="00E948C9" w:rsidP="00E948C9">
      <w:pPr>
        <w:pStyle w:val="Heading3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References.</w:t>
      </w:r>
    </w:p>
    <w:p w14:paraId="46CC71A9" w14:textId="77777777" w:rsidR="00E948C9" w:rsidRPr="00E948C9" w:rsidRDefault="00E948C9" w:rsidP="00E948C9"/>
    <w:p w14:paraId="404354C2" w14:textId="77777777" w:rsidR="00E948C9" w:rsidRPr="00E948C9" w:rsidRDefault="00E948C9" w:rsidP="00E948C9">
      <w:pPr>
        <w:pStyle w:val="EndNoteBibliography"/>
        <w:rPr>
          <w:noProof/>
          <w:sz w:val="22"/>
          <w:szCs w:val="22"/>
        </w:rPr>
      </w:pPr>
      <w:r w:rsidRPr="00E948C9">
        <w:rPr>
          <w:sz w:val="22"/>
          <w:szCs w:val="22"/>
        </w:rPr>
        <w:fldChar w:fldCharType="begin"/>
      </w:r>
      <w:r w:rsidRPr="00E948C9">
        <w:rPr>
          <w:sz w:val="22"/>
          <w:szCs w:val="22"/>
        </w:rPr>
        <w:instrText xml:space="preserve"> ADDIN EN.REFLIST </w:instrText>
      </w:r>
      <w:r w:rsidRPr="00E948C9">
        <w:rPr>
          <w:sz w:val="22"/>
          <w:szCs w:val="22"/>
        </w:rPr>
        <w:fldChar w:fldCharType="separate"/>
      </w:r>
      <w:r w:rsidRPr="00E948C9">
        <w:rPr>
          <w:noProof/>
          <w:sz w:val="22"/>
          <w:szCs w:val="22"/>
        </w:rPr>
        <w:t>1.</w:t>
      </w:r>
      <w:r w:rsidRPr="00E948C9">
        <w:rPr>
          <w:noProof/>
          <w:sz w:val="22"/>
          <w:szCs w:val="22"/>
        </w:rPr>
        <w:tab/>
        <w:t>Brachmann CB, Davies A, Cost GJ, Caputo E, Li J, Hieter P, et al. Designer deletion strains derived from Saccharomyces cerevisiae S288C: a useful set of strains and plasmids for PCR-mediated gene disruption and other applications. Yeast. 1998;14(2):115-32. Epub 1998/03/04. doi: 10.1002/(SICI)1097-0061(19980130)14:2&lt;115::AID-YEA204&gt;3.0.CO;2-2. PubMed PMID: 9483801.</w:t>
      </w:r>
    </w:p>
    <w:p w14:paraId="563FBEF2" w14:textId="77777777" w:rsidR="00E948C9" w:rsidRPr="00E948C9" w:rsidRDefault="00E948C9" w:rsidP="00E948C9">
      <w:pPr>
        <w:pStyle w:val="EndNoteBibliography"/>
        <w:rPr>
          <w:noProof/>
          <w:sz w:val="22"/>
          <w:szCs w:val="22"/>
        </w:rPr>
      </w:pPr>
      <w:r w:rsidRPr="00E948C9">
        <w:rPr>
          <w:noProof/>
          <w:sz w:val="22"/>
          <w:szCs w:val="22"/>
        </w:rPr>
        <w:t>2.</w:t>
      </w:r>
      <w:r w:rsidRPr="00E948C9">
        <w:rPr>
          <w:noProof/>
          <w:sz w:val="22"/>
          <w:szCs w:val="22"/>
        </w:rPr>
        <w:tab/>
        <w:t>Becuwe M, Vieira N, Lara D, Gomes-Rezende J, Soares-Cunha C, Casal M, et al. A molecular switch on an arrestin-like protein relays glucose signaling to transporter endocytosis. J Cell Biol. 2012;196(2):247-59. Epub 2012/01/18. doi: 10.1083/jcb.201109113. PubMed PMID: 22249293.</w:t>
      </w:r>
    </w:p>
    <w:p w14:paraId="5DE242B8" w14:textId="77777777" w:rsidR="00E948C9" w:rsidRPr="00E948C9" w:rsidRDefault="00E948C9" w:rsidP="00E948C9">
      <w:pPr>
        <w:pStyle w:val="EndNoteBibliography"/>
        <w:rPr>
          <w:noProof/>
          <w:sz w:val="22"/>
          <w:szCs w:val="22"/>
        </w:rPr>
      </w:pPr>
      <w:r w:rsidRPr="00E948C9">
        <w:rPr>
          <w:noProof/>
          <w:sz w:val="22"/>
          <w:szCs w:val="22"/>
        </w:rPr>
        <w:t>3.</w:t>
      </w:r>
      <w:r w:rsidRPr="00E948C9">
        <w:rPr>
          <w:noProof/>
          <w:sz w:val="22"/>
          <w:szCs w:val="22"/>
        </w:rPr>
        <w:tab/>
        <w:t>Hovsepian J, Defenouillere Q, Albanese V, Vachova L, Garcia C, Palkova Z, et al. Multilevel regulation of an alpha-arrestin by glucose depletion controls hexose transporter endocytosis. J Cell Biol. 2017;216(6):1811-31. Epub 2017/05/05. doi: 10.1083/jcb.201610094. PubMed PMID: 28468835; PubMed Central PMCID: PMCPMC5461024.</w:t>
      </w:r>
    </w:p>
    <w:p w14:paraId="6B76A9B7" w14:textId="77777777" w:rsidR="00E948C9" w:rsidRPr="00E948C9" w:rsidRDefault="00E948C9" w:rsidP="00E948C9">
      <w:pPr>
        <w:pStyle w:val="EndNoteBibliography"/>
        <w:rPr>
          <w:noProof/>
          <w:sz w:val="22"/>
          <w:szCs w:val="22"/>
        </w:rPr>
      </w:pPr>
      <w:r w:rsidRPr="00E948C9">
        <w:rPr>
          <w:noProof/>
          <w:sz w:val="22"/>
          <w:szCs w:val="22"/>
        </w:rPr>
        <w:t>4.</w:t>
      </w:r>
      <w:r w:rsidRPr="00E948C9">
        <w:rPr>
          <w:noProof/>
          <w:sz w:val="22"/>
          <w:szCs w:val="22"/>
        </w:rPr>
        <w:tab/>
        <w:t>Huh WK, Falvo JV, Gerke LC, Carroll AS, Howson RW, Weissman JS, et al. Global analysis of protein localization in budding yeast. Nature. 2003;425(6959):686-91. PubMed PMID: 14562095.</w:t>
      </w:r>
    </w:p>
    <w:p w14:paraId="5C03F77C" w14:textId="79A28935" w:rsidR="00CD32ED" w:rsidRPr="00E948C9" w:rsidRDefault="00E948C9" w:rsidP="00950EEC">
      <w:pPr>
        <w:pStyle w:val="Heading3"/>
        <w:spacing w:line="276" w:lineRule="auto"/>
        <w:jc w:val="center"/>
        <w:rPr>
          <w:sz w:val="22"/>
          <w:szCs w:val="22"/>
        </w:rPr>
      </w:pPr>
      <w:r w:rsidRPr="00E948C9">
        <w:rPr>
          <w:sz w:val="22"/>
          <w:szCs w:val="22"/>
        </w:rPr>
        <w:fldChar w:fldCharType="end"/>
      </w:r>
    </w:p>
    <w:sectPr w:rsidR="00CD32ED" w:rsidRPr="00E948C9" w:rsidSect="00950EEC">
      <w:footerReference w:type="even" r:id="rId8"/>
      <w:footerReference w:type="default" r:id="rId9"/>
      <w:pgSz w:w="12240" w:h="15840"/>
      <w:pgMar w:top="1418" w:right="1202" w:bottom="1418" w:left="1259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DB642" w14:textId="77777777" w:rsidR="0024319D" w:rsidRDefault="0024319D">
      <w:r>
        <w:separator/>
      </w:r>
    </w:p>
  </w:endnote>
  <w:endnote w:type="continuationSeparator" w:id="0">
    <w:p w14:paraId="361768EA" w14:textId="77777777" w:rsidR="0024319D" w:rsidRDefault="00243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8E072D" w14:textId="351743C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C1F61">
      <w:rPr>
        <w:noProof/>
        <w:color w:val="000000"/>
      </w:rPr>
      <w:t>1</w:t>
    </w:r>
    <w:r>
      <w:rPr>
        <w:color w:val="000000"/>
      </w:rPr>
      <w:fldChar w:fldCharType="end"/>
    </w:r>
  </w:p>
  <w:p w14:paraId="14B63BC4" w14:textId="7777777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D849B4" w14:textId="7777777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3902E0D" w14:textId="7777777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A70B9C" w14:textId="77777777" w:rsidR="0024319D" w:rsidRDefault="0024319D">
      <w:r>
        <w:separator/>
      </w:r>
    </w:p>
  </w:footnote>
  <w:footnote w:type="continuationSeparator" w:id="0">
    <w:p w14:paraId="374177ED" w14:textId="77777777" w:rsidR="0024319D" w:rsidRDefault="002431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75AFA"/>
    <w:multiLevelType w:val="hybridMultilevel"/>
    <w:tmpl w:val="7C401F50"/>
    <w:lvl w:ilvl="0" w:tplc="CAC0B3D4">
      <w:start w:val="600"/>
      <w:numFmt w:val="bullet"/>
      <w:lvlText w:val="-"/>
      <w:lvlJc w:val="left"/>
      <w:pPr>
        <w:ind w:left="40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ewxs0qrdernezpebp00svvspzte92f202&quot;&gt;My EndNote Library EN20&lt;record-ids&gt;&lt;item&gt;21&lt;/item&gt;&lt;item&gt;123&lt;/item&gt;&lt;item&gt;1225&lt;/item&gt;&lt;item&gt;1403&lt;/item&gt;&lt;/record-ids&gt;&lt;/item&gt;&lt;/Libraries&gt;"/>
  </w:docVars>
  <w:rsids>
    <w:rsidRoot w:val="00C6173E"/>
    <w:rsid w:val="00014953"/>
    <w:rsid w:val="00015E23"/>
    <w:rsid w:val="00023647"/>
    <w:rsid w:val="00024254"/>
    <w:rsid w:val="00027E48"/>
    <w:rsid w:val="00030A7C"/>
    <w:rsid w:val="000335CC"/>
    <w:rsid w:val="00041DDA"/>
    <w:rsid w:val="0006518C"/>
    <w:rsid w:val="00080657"/>
    <w:rsid w:val="00090DBC"/>
    <w:rsid w:val="000A5F64"/>
    <w:rsid w:val="000B055A"/>
    <w:rsid w:val="000D1A10"/>
    <w:rsid w:val="000D7A97"/>
    <w:rsid w:val="000E54C0"/>
    <w:rsid w:val="000F3F82"/>
    <w:rsid w:val="000F41AB"/>
    <w:rsid w:val="00126A81"/>
    <w:rsid w:val="00130D7F"/>
    <w:rsid w:val="0013761F"/>
    <w:rsid w:val="00163E46"/>
    <w:rsid w:val="00182812"/>
    <w:rsid w:val="00186E9A"/>
    <w:rsid w:val="001A1770"/>
    <w:rsid w:val="001B5648"/>
    <w:rsid w:val="001B667B"/>
    <w:rsid w:val="001C11C1"/>
    <w:rsid w:val="001C4BBD"/>
    <w:rsid w:val="001D02BD"/>
    <w:rsid w:val="001E21AC"/>
    <w:rsid w:val="00200636"/>
    <w:rsid w:val="002237A7"/>
    <w:rsid w:val="00225700"/>
    <w:rsid w:val="00233C6F"/>
    <w:rsid w:val="0024319D"/>
    <w:rsid w:val="00252832"/>
    <w:rsid w:val="00257B67"/>
    <w:rsid w:val="00260292"/>
    <w:rsid w:val="002764BE"/>
    <w:rsid w:val="00283564"/>
    <w:rsid w:val="002966A0"/>
    <w:rsid w:val="002B25FF"/>
    <w:rsid w:val="002B468D"/>
    <w:rsid w:val="002D2E1F"/>
    <w:rsid w:val="002D3E7E"/>
    <w:rsid w:val="002D401C"/>
    <w:rsid w:val="002E5186"/>
    <w:rsid w:val="002F1E9E"/>
    <w:rsid w:val="00313270"/>
    <w:rsid w:val="00340FA5"/>
    <w:rsid w:val="00347F29"/>
    <w:rsid w:val="00357F31"/>
    <w:rsid w:val="00367400"/>
    <w:rsid w:val="00375C82"/>
    <w:rsid w:val="003B6C36"/>
    <w:rsid w:val="003C1F61"/>
    <w:rsid w:val="003D1543"/>
    <w:rsid w:val="003D7E60"/>
    <w:rsid w:val="003E3E7B"/>
    <w:rsid w:val="003E724B"/>
    <w:rsid w:val="003F27B5"/>
    <w:rsid w:val="003F34B8"/>
    <w:rsid w:val="003F3927"/>
    <w:rsid w:val="004120B9"/>
    <w:rsid w:val="00414D5F"/>
    <w:rsid w:val="00414F91"/>
    <w:rsid w:val="00424D7B"/>
    <w:rsid w:val="00425944"/>
    <w:rsid w:val="00431E01"/>
    <w:rsid w:val="00433674"/>
    <w:rsid w:val="00443389"/>
    <w:rsid w:val="0045439F"/>
    <w:rsid w:val="004561B0"/>
    <w:rsid w:val="00457166"/>
    <w:rsid w:val="00457C80"/>
    <w:rsid w:val="004731CF"/>
    <w:rsid w:val="0047510B"/>
    <w:rsid w:val="00477894"/>
    <w:rsid w:val="004860DF"/>
    <w:rsid w:val="00487A9D"/>
    <w:rsid w:val="004A724B"/>
    <w:rsid w:val="004B31EC"/>
    <w:rsid w:val="004E73CB"/>
    <w:rsid w:val="004F5117"/>
    <w:rsid w:val="004F70F6"/>
    <w:rsid w:val="00501AFA"/>
    <w:rsid w:val="0050276C"/>
    <w:rsid w:val="00503259"/>
    <w:rsid w:val="0051125D"/>
    <w:rsid w:val="005124D1"/>
    <w:rsid w:val="00524CFA"/>
    <w:rsid w:val="005341B1"/>
    <w:rsid w:val="00540A45"/>
    <w:rsid w:val="00553C7C"/>
    <w:rsid w:val="0056248B"/>
    <w:rsid w:val="00564340"/>
    <w:rsid w:val="005714EF"/>
    <w:rsid w:val="005723AD"/>
    <w:rsid w:val="00581493"/>
    <w:rsid w:val="00581CD3"/>
    <w:rsid w:val="00582565"/>
    <w:rsid w:val="00586133"/>
    <w:rsid w:val="00591619"/>
    <w:rsid w:val="005A09CE"/>
    <w:rsid w:val="005B0147"/>
    <w:rsid w:val="005D6911"/>
    <w:rsid w:val="005D6A05"/>
    <w:rsid w:val="00611E30"/>
    <w:rsid w:val="0062354F"/>
    <w:rsid w:val="00633413"/>
    <w:rsid w:val="00640287"/>
    <w:rsid w:val="006408B9"/>
    <w:rsid w:val="006422D5"/>
    <w:rsid w:val="0065422C"/>
    <w:rsid w:val="00655B15"/>
    <w:rsid w:val="00657C6F"/>
    <w:rsid w:val="00665AAD"/>
    <w:rsid w:val="00673F95"/>
    <w:rsid w:val="0068031A"/>
    <w:rsid w:val="00680416"/>
    <w:rsid w:val="006918CF"/>
    <w:rsid w:val="00693093"/>
    <w:rsid w:val="006A10DA"/>
    <w:rsid w:val="006A5E0A"/>
    <w:rsid w:val="006A620E"/>
    <w:rsid w:val="006B19AF"/>
    <w:rsid w:val="006B33E0"/>
    <w:rsid w:val="006B43CD"/>
    <w:rsid w:val="006C0315"/>
    <w:rsid w:val="006D6CD6"/>
    <w:rsid w:val="006D7C34"/>
    <w:rsid w:val="006E359D"/>
    <w:rsid w:val="006F676C"/>
    <w:rsid w:val="00700537"/>
    <w:rsid w:val="0070213A"/>
    <w:rsid w:val="00702FDC"/>
    <w:rsid w:val="00705F3A"/>
    <w:rsid w:val="00713321"/>
    <w:rsid w:val="00713D89"/>
    <w:rsid w:val="00730572"/>
    <w:rsid w:val="00746783"/>
    <w:rsid w:val="00751900"/>
    <w:rsid w:val="00757090"/>
    <w:rsid w:val="00761729"/>
    <w:rsid w:val="00764413"/>
    <w:rsid w:val="00770114"/>
    <w:rsid w:val="007869A0"/>
    <w:rsid w:val="00794415"/>
    <w:rsid w:val="007A07D6"/>
    <w:rsid w:val="007A55FF"/>
    <w:rsid w:val="007A6386"/>
    <w:rsid w:val="007A7E4F"/>
    <w:rsid w:val="007B6914"/>
    <w:rsid w:val="007D09E1"/>
    <w:rsid w:val="007D639D"/>
    <w:rsid w:val="007F1394"/>
    <w:rsid w:val="007F7FCD"/>
    <w:rsid w:val="00800E29"/>
    <w:rsid w:val="00801A0D"/>
    <w:rsid w:val="00804B03"/>
    <w:rsid w:val="0083038B"/>
    <w:rsid w:val="008310F3"/>
    <w:rsid w:val="00834681"/>
    <w:rsid w:val="0083669D"/>
    <w:rsid w:val="00841017"/>
    <w:rsid w:val="00850085"/>
    <w:rsid w:val="00875606"/>
    <w:rsid w:val="00881F07"/>
    <w:rsid w:val="00895D72"/>
    <w:rsid w:val="008A1A5F"/>
    <w:rsid w:val="008C33DD"/>
    <w:rsid w:val="008C4AA9"/>
    <w:rsid w:val="008C7167"/>
    <w:rsid w:val="008E1719"/>
    <w:rsid w:val="008F0FB7"/>
    <w:rsid w:val="00907276"/>
    <w:rsid w:val="00914C7A"/>
    <w:rsid w:val="0091707E"/>
    <w:rsid w:val="009223D0"/>
    <w:rsid w:val="00932FB6"/>
    <w:rsid w:val="00944EFB"/>
    <w:rsid w:val="00950EEC"/>
    <w:rsid w:val="009538C4"/>
    <w:rsid w:val="009609DB"/>
    <w:rsid w:val="00964093"/>
    <w:rsid w:val="00984232"/>
    <w:rsid w:val="00984ED1"/>
    <w:rsid w:val="009861F1"/>
    <w:rsid w:val="00991384"/>
    <w:rsid w:val="00993255"/>
    <w:rsid w:val="009A2AC6"/>
    <w:rsid w:val="009A685B"/>
    <w:rsid w:val="009B6DCF"/>
    <w:rsid w:val="009C2C19"/>
    <w:rsid w:val="009C78D4"/>
    <w:rsid w:val="009D02B8"/>
    <w:rsid w:val="009D53EE"/>
    <w:rsid w:val="009D6B8F"/>
    <w:rsid w:val="009D720A"/>
    <w:rsid w:val="009E57FC"/>
    <w:rsid w:val="009E6F59"/>
    <w:rsid w:val="009F37F4"/>
    <w:rsid w:val="009F65B2"/>
    <w:rsid w:val="00A0147A"/>
    <w:rsid w:val="00A05191"/>
    <w:rsid w:val="00A12054"/>
    <w:rsid w:val="00A2204C"/>
    <w:rsid w:val="00A236D3"/>
    <w:rsid w:val="00A23CE8"/>
    <w:rsid w:val="00A32F20"/>
    <w:rsid w:val="00A34D1F"/>
    <w:rsid w:val="00A42669"/>
    <w:rsid w:val="00A516AD"/>
    <w:rsid w:val="00A533FB"/>
    <w:rsid w:val="00A57430"/>
    <w:rsid w:val="00A72DB8"/>
    <w:rsid w:val="00A8166B"/>
    <w:rsid w:val="00AB2C27"/>
    <w:rsid w:val="00AB35C9"/>
    <w:rsid w:val="00AB789B"/>
    <w:rsid w:val="00AC3CDB"/>
    <w:rsid w:val="00AC7521"/>
    <w:rsid w:val="00AD15AD"/>
    <w:rsid w:val="00AE4817"/>
    <w:rsid w:val="00AE5B17"/>
    <w:rsid w:val="00AF1531"/>
    <w:rsid w:val="00AF1CD5"/>
    <w:rsid w:val="00AF3757"/>
    <w:rsid w:val="00AF475F"/>
    <w:rsid w:val="00B00C62"/>
    <w:rsid w:val="00B02DA9"/>
    <w:rsid w:val="00B16397"/>
    <w:rsid w:val="00B20E7E"/>
    <w:rsid w:val="00B270A6"/>
    <w:rsid w:val="00B35513"/>
    <w:rsid w:val="00B411DF"/>
    <w:rsid w:val="00B61F9C"/>
    <w:rsid w:val="00B72EF4"/>
    <w:rsid w:val="00B755D6"/>
    <w:rsid w:val="00B800B2"/>
    <w:rsid w:val="00B8014F"/>
    <w:rsid w:val="00B86837"/>
    <w:rsid w:val="00BB1FC3"/>
    <w:rsid w:val="00BB4FC9"/>
    <w:rsid w:val="00BB60BF"/>
    <w:rsid w:val="00BC333A"/>
    <w:rsid w:val="00BD11F2"/>
    <w:rsid w:val="00BD1BE6"/>
    <w:rsid w:val="00BE3548"/>
    <w:rsid w:val="00BF6F6A"/>
    <w:rsid w:val="00C0196B"/>
    <w:rsid w:val="00C01CFE"/>
    <w:rsid w:val="00C06736"/>
    <w:rsid w:val="00C1653D"/>
    <w:rsid w:val="00C175E9"/>
    <w:rsid w:val="00C20560"/>
    <w:rsid w:val="00C226A2"/>
    <w:rsid w:val="00C2523E"/>
    <w:rsid w:val="00C34EA9"/>
    <w:rsid w:val="00C577FD"/>
    <w:rsid w:val="00C6173E"/>
    <w:rsid w:val="00C725D9"/>
    <w:rsid w:val="00C76C8B"/>
    <w:rsid w:val="00CA0481"/>
    <w:rsid w:val="00CA5FF4"/>
    <w:rsid w:val="00CA7F19"/>
    <w:rsid w:val="00CB0E67"/>
    <w:rsid w:val="00CC01F2"/>
    <w:rsid w:val="00CD32ED"/>
    <w:rsid w:val="00CD478E"/>
    <w:rsid w:val="00CD5193"/>
    <w:rsid w:val="00CD7020"/>
    <w:rsid w:val="00D151A9"/>
    <w:rsid w:val="00D23171"/>
    <w:rsid w:val="00D25DC4"/>
    <w:rsid w:val="00D500CA"/>
    <w:rsid w:val="00D54EA9"/>
    <w:rsid w:val="00D5651A"/>
    <w:rsid w:val="00D57B98"/>
    <w:rsid w:val="00D7295C"/>
    <w:rsid w:val="00D72B75"/>
    <w:rsid w:val="00D84303"/>
    <w:rsid w:val="00D91DB4"/>
    <w:rsid w:val="00D91DC4"/>
    <w:rsid w:val="00D955B2"/>
    <w:rsid w:val="00DA2048"/>
    <w:rsid w:val="00DB3CA9"/>
    <w:rsid w:val="00DC5160"/>
    <w:rsid w:val="00DD37EA"/>
    <w:rsid w:val="00DD76B9"/>
    <w:rsid w:val="00DE24DE"/>
    <w:rsid w:val="00DE253C"/>
    <w:rsid w:val="00DF46A0"/>
    <w:rsid w:val="00E00B2A"/>
    <w:rsid w:val="00E03A5E"/>
    <w:rsid w:val="00E03DC4"/>
    <w:rsid w:val="00E06297"/>
    <w:rsid w:val="00E21DF1"/>
    <w:rsid w:val="00E40920"/>
    <w:rsid w:val="00E40FB9"/>
    <w:rsid w:val="00E42CFE"/>
    <w:rsid w:val="00E553B9"/>
    <w:rsid w:val="00E57A1F"/>
    <w:rsid w:val="00E603A8"/>
    <w:rsid w:val="00E6585F"/>
    <w:rsid w:val="00E65EEF"/>
    <w:rsid w:val="00E67ECC"/>
    <w:rsid w:val="00E70272"/>
    <w:rsid w:val="00E90483"/>
    <w:rsid w:val="00E948C9"/>
    <w:rsid w:val="00EA0D89"/>
    <w:rsid w:val="00EA5B2A"/>
    <w:rsid w:val="00EB1631"/>
    <w:rsid w:val="00EC5160"/>
    <w:rsid w:val="00EC6EF3"/>
    <w:rsid w:val="00EC70D6"/>
    <w:rsid w:val="00EF5631"/>
    <w:rsid w:val="00F00B71"/>
    <w:rsid w:val="00F0202E"/>
    <w:rsid w:val="00F05E49"/>
    <w:rsid w:val="00F2256E"/>
    <w:rsid w:val="00F32C42"/>
    <w:rsid w:val="00F36D0A"/>
    <w:rsid w:val="00F444EB"/>
    <w:rsid w:val="00F50593"/>
    <w:rsid w:val="00F505FF"/>
    <w:rsid w:val="00F72B28"/>
    <w:rsid w:val="00F73AA3"/>
    <w:rsid w:val="00F81057"/>
    <w:rsid w:val="00F9028B"/>
    <w:rsid w:val="00F97E23"/>
    <w:rsid w:val="00FA086D"/>
    <w:rsid w:val="00FA1874"/>
    <w:rsid w:val="00FA399F"/>
    <w:rsid w:val="00FB3BB0"/>
    <w:rsid w:val="00FC1944"/>
    <w:rsid w:val="00FD0748"/>
    <w:rsid w:val="00FE2CB3"/>
    <w:rsid w:val="00FE6229"/>
    <w:rsid w:val="00FF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A1532"/>
  <w15:docId w15:val="{316A56D6-C90E-7E41-933B-8AF35FD8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2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24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E724B"/>
    <w:pPr>
      <w:jc w:val="center"/>
    </w:pPr>
    <w:rPr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24B"/>
    <w:rPr>
      <w:sz w:val="28"/>
    </w:rPr>
  </w:style>
  <w:style w:type="paragraph" w:customStyle="1" w:styleId="EndNoteBibliography">
    <w:name w:val="EndNote Bibliography"/>
    <w:basedOn w:val="Normal"/>
    <w:link w:val="EndNoteBibliographyChar"/>
    <w:rsid w:val="003E724B"/>
    <w:rPr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3E724B"/>
    <w:rPr>
      <w:sz w:val="28"/>
    </w:rPr>
  </w:style>
  <w:style w:type="character" w:styleId="LineNumber">
    <w:name w:val="line number"/>
    <w:basedOn w:val="DefaultParagraphFont"/>
    <w:uiPriority w:val="99"/>
    <w:semiHidden/>
    <w:unhideWhenUsed/>
    <w:rsid w:val="003E724B"/>
  </w:style>
  <w:style w:type="paragraph" w:styleId="Header">
    <w:name w:val="header"/>
    <w:basedOn w:val="Normal"/>
    <w:link w:val="HeaderChar"/>
    <w:uiPriority w:val="99"/>
    <w:unhideWhenUsed/>
    <w:rsid w:val="00340FA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FA5"/>
  </w:style>
  <w:style w:type="paragraph" w:styleId="Footer">
    <w:name w:val="footer"/>
    <w:basedOn w:val="Normal"/>
    <w:link w:val="FooterChar"/>
    <w:uiPriority w:val="99"/>
    <w:unhideWhenUsed/>
    <w:rsid w:val="00340FA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FA5"/>
  </w:style>
  <w:style w:type="character" w:styleId="Hyperlink">
    <w:name w:val="Hyperlink"/>
    <w:basedOn w:val="DefaultParagraphFont"/>
    <w:uiPriority w:val="99"/>
    <w:unhideWhenUsed/>
    <w:rsid w:val="0025283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283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2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24D1"/>
  </w:style>
  <w:style w:type="paragraph" w:styleId="NormalWeb">
    <w:name w:val="Normal (Web)"/>
    <w:basedOn w:val="Normal"/>
    <w:uiPriority w:val="99"/>
    <w:semiHidden/>
    <w:unhideWhenUsed/>
    <w:rsid w:val="00B411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76C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3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2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7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3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67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3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13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92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9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9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5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8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15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200720-5FA8-2F4F-AD6A-7681CC7DD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335</Words>
  <Characters>41811</Characters>
  <Application>Microsoft Office Word</Application>
  <DocSecurity>0</DocSecurity>
  <Lines>34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bastien LEON</cp:lastModifiedBy>
  <cp:revision>7</cp:revision>
  <cp:lastPrinted>2022-03-28T15:20:00Z</cp:lastPrinted>
  <dcterms:created xsi:type="dcterms:W3CDTF">2022-07-25T10:09:00Z</dcterms:created>
  <dcterms:modified xsi:type="dcterms:W3CDTF">2022-07-25T11:28:00Z</dcterms:modified>
</cp:coreProperties>
</file>